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47C" w:rsidRPr="007B5A2F" w:rsidRDefault="005B047C" w:rsidP="005B047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919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865"/>
        <w:gridCol w:w="3921"/>
        <w:gridCol w:w="2455"/>
        <w:gridCol w:w="1949"/>
      </w:tblGrid>
      <w:tr w:rsidR="005B047C" w:rsidRPr="007B5A2F" w:rsidTr="007B5A2F">
        <w:tc>
          <w:tcPr>
            <w:tcW w:w="8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Code</w:t>
            </w:r>
          </w:p>
        </w:tc>
        <w:tc>
          <w:tcPr>
            <w:tcW w:w="39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2455" w:type="dxa"/>
            <w:tcBorders>
              <w:top w:val="single" w:sz="18" w:space="0" w:color="000000"/>
              <w:bottom w:val="single" w:sz="18" w:space="0" w:color="000000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GPS location buffer M</w:t>
            </w:r>
            <w:r w:rsidR="007B5A2F"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±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SD</w:t>
            </w:r>
          </w:p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(N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= 54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886)</w:t>
            </w:r>
          </w:p>
        </w:tc>
        <w:tc>
          <w:tcPr>
            <w:tcW w:w="19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Total study area M</w:t>
            </w:r>
            <w:r w:rsidR="007B5A2F" w:rsidRPr="007B5A2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±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SD</w:t>
            </w:r>
          </w:p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(N = 29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532)</w:t>
            </w:r>
          </w:p>
        </w:tc>
      </w:tr>
      <w:tr w:rsidR="005B047C" w:rsidRPr="007B5A2F" w:rsidTr="007B5A2F">
        <w:tc>
          <w:tcPr>
            <w:tcW w:w="865" w:type="dxa"/>
            <w:tcBorders>
              <w:top w:val="single" w:sz="18" w:space="0" w:color="000000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DW</w:t>
            </w:r>
          </w:p>
        </w:tc>
        <w:tc>
          <w:tcPr>
            <w:tcW w:w="3921" w:type="dxa"/>
            <w:tcBorders>
              <w:top w:val="single" w:sz="18" w:space="0" w:color="000000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Distance to nearest water point (km)</w:t>
            </w:r>
            <w:bookmarkStart w:id="0" w:name="_GoBack"/>
            <w:bookmarkEnd w:id="0"/>
          </w:p>
        </w:tc>
        <w:tc>
          <w:tcPr>
            <w:tcW w:w="2455" w:type="dxa"/>
            <w:tcBorders>
              <w:top w:val="single" w:sz="18" w:space="0" w:color="000000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0.49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±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0.38</w:t>
            </w:r>
          </w:p>
        </w:tc>
        <w:tc>
          <w:tcPr>
            <w:tcW w:w="1949" w:type="dxa"/>
            <w:tcBorders>
              <w:top w:val="single" w:sz="18" w:space="0" w:color="000000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0.97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±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0.71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DE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Distance to nearest marsh-shrub </w:t>
            </w:r>
            <w:proofErr w:type="spellStart"/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ecotone</w:t>
            </w:r>
            <w:proofErr w:type="spellEnd"/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(km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.07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±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.23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.33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.15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1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Dense scrub (%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8.42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4.71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1.39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6.51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2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w-clear shrub (%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1.63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6.92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0.56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9.41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3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Herbaceous grassland (%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5.35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2.25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1.55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0.78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4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Woodland (%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.58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6.79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7.69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4.04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5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Bare land (%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.37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2.59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0.64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6.11</w:t>
            </w:r>
          </w:p>
        </w:tc>
      </w:tr>
      <w:tr w:rsidR="005B047C" w:rsidRPr="007B5A2F" w:rsidTr="007B5A2F">
        <w:tc>
          <w:tcPr>
            <w:tcW w:w="865" w:type="dxa"/>
            <w:tcBorders>
              <w:top w:val="nil"/>
              <w:bottom w:val="single" w:sz="18" w:space="0" w:color="000000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LT6</w:t>
            </w:r>
          </w:p>
        </w:tc>
        <w:tc>
          <w:tcPr>
            <w:tcW w:w="3921" w:type="dxa"/>
            <w:tcBorders>
              <w:top w:val="nil"/>
              <w:bottom w:val="single" w:sz="18" w:space="0" w:color="000000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Watercourse vegetation (%)</w:t>
            </w:r>
          </w:p>
        </w:tc>
        <w:tc>
          <w:tcPr>
            <w:tcW w:w="2455" w:type="dxa"/>
            <w:tcBorders>
              <w:top w:val="nil"/>
              <w:bottom w:val="single" w:sz="18" w:space="0" w:color="000000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8.44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4.77</w:t>
            </w:r>
          </w:p>
        </w:tc>
        <w:tc>
          <w:tcPr>
            <w:tcW w:w="1949" w:type="dxa"/>
            <w:tcBorders>
              <w:top w:val="nil"/>
              <w:bottom w:val="single" w:sz="18" w:space="0" w:color="000000"/>
            </w:tcBorders>
          </w:tcPr>
          <w:p w:rsidR="005B047C" w:rsidRPr="007B5A2F" w:rsidRDefault="005B047C" w:rsidP="007B5A2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</w:pP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0.92</w:t>
            </w:r>
            <w:r w:rsidR="007B5A2F"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 ± </w:t>
            </w:r>
            <w:r w:rsidRPr="007B5A2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7.84</w:t>
            </w:r>
          </w:p>
        </w:tc>
      </w:tr>
    </w:tbl>
    <w:p w:rsidR="00AC54A9" w:rsidRDefault="00AC54A9"/>
    <w:sectPr w:rsidR="00AC54A9" w:rsidSect="00AC5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047C"/>
    <w:rsid w:val="00364A0F"/>
    <w:rsid w:val="0038596F"/>
    <w:rsid w:val="0043690D"/>
    <w:rsid w:val="005B047C"/>
    <w:rsid w:val="007B5A2F"/>
    <w:rsid w:val="00AC54A9"/>
    <w:rsid w:val="00ED68DB"/>
    <w:rsid w:val="00FE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C45A03-31D9-4A0B-B6CB-E96708D1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47C"/>
    <w:rPr>
      <w:rFonts w:ascii="Calibri" w:eastAsia="Times New Roman" w:hAnsi="Calibri" w:cs="Times New Roman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859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59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596F"/>
    <w:rPr>
      <w:rFonts w:ascii="Calibri" w:eastAsia="Times New Roman" w:hAnsi="Calibri" w:cs="Times New Roman"/>
      <w:sz w:val="20"/>
      <w:szCs w:val="20"/>
      <w:lang w:eastAsia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59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596F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5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596F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60</Characters>
  <Application>Microsoft Office Word</Application>
  <DocSecurity>0</DocSecurity>
  <Lines>3</Lines>
  <Paragraphs>1</Paragraphs>
  <ScaleCrop>false</ScaleCrop>
  <Company>.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ecoulamy</cp:lastModifiedBy>
  <cp:revision>3</cp:revision>
  <dcterms:created xsi:type="dcterms:W3CDTF">2014-11-07T16:25:00Z</dcterms:created>
  <dcterms:modified xsi:type="dcterms:W3CDTF">2014-11-25T14:50:00Z</dcterms:modified>
</cp:coreProperties>
</file>